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FEB9E" w14:textId="0242A6C7" w:rsidR="003E72E0" w:rsidRDefault="00830616" w:rsidP="002E5C0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szCs w:val="24"/>
          <w:lang w:val="en-US"/>
        </w:rPr>
        <w:t>Figure</w:t>
      </w:r>
      <w:r w:rsidR="003E72E0" w:rsidRPr="00457413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 w:rsidR="00610921">
        <w:rPr>
          <w:rFonts w:ascii="Arial" w:hAnsi="Arial" w:cs="Arial"/>
          <w:b/>
          <w:sz w:val="24"/>
          <w:szCs w:val="24"/>
          <w:lang w:val="en-US"/>
        </w:rPr>
        <w:t>1</w:t>
      </w:r>
      <w:r w:rsidR="003E72E0" w:rsidRPr="0045741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E72E0" w:rsidRPr="008801A0">
        <w:rPr>
          <w:rFonts w:ascii="Arial" w:hAnsi="Arial" w:cs="Arial"/>
          <w:b/>
          <w:sz w:val="24"/>
          <w:szCs w:val="24"/>
          <w:lang w:val="en-US"/>
        </w:rPr>
        <w:t>Alignment</w:t>
      </w:r>
      <w:r w:rsidR="002117E6" w:rsidRPr="008801A0">
        <w:rPr>
          <w:rFonts w:ascii="Arial" w:hAnsi="Arial" w:cs="Arial"/>
          <w:b/>
          <w:sz w:val="24"/>
          <w:szCs w:val="24"/>
          <w:lang w:val="en-US"/>
        </w:rPr>
        <w:t>s</w:t>
      </w:r>
      <w:r w:rsidR="003E72E0" w:rsidRPr="008801A0">
        <w:rPr>
          <w:rFonts w:ascii="Arial" w:hAnsi="Arial" w:cs="Arial"/>
          <w:b/>
          <w:sz w:val="24"/>
          <w:szCs w:val="24"/>
          <w:lang w:val="en-US"/>
        </w:rPr>
        <w:t xml:space="preserve"> of the Y-rich proteins</w:t>
      </w:r>
      <w:r w:rsidR="00467BD1">
        <w:rPr>
          <w:rFonts w:ascii="Arial" w:hAnsi="Arial" w:cs="Arial"/>
          <w:b/>
          <w:sz w:val="24"/>
          <w:szCs w:val="24"/>
          <w:lang w:val="en-US"/>
        </w:rPr>
        <w:t xml:space="preserve"> from </w:t>
      </w:r>
      <w:r w:rsidR="00467BD1" w:rsidRPr="00611B98">
        <w:rPr>
          <w:rFonts w:ascii="Arial" w:hAnsi="Arial" w:cs="Arial"/>
          <w:b/>
          <w:i/>
          <w:sz w:val="24"/>
          <w:szCs w:val="24"/>
          <w:lang w:val="en-US"/>
        </w:rPr>
        <w:t xml:space="preserve">A. </w:t>
      </w:r>
      <w:proofErr w:type="spellStart"/>
      <w:r w:rsidR="00467BD1" w:rsidRPr="00611B98">
        <w:rPr>
          <w:rFonts w:ascii="Arial" w:hAnsi="Arial" w:cs="Arial"/>
          <w:b/>
          <w:i/>
          <w:sz w:val="24"/>
          <w:szCs w:val="24"/>
          <w:lang w:val="en-US"/>
        </w:rPr>
        <w:t>coffeaeformis</w:t>
      </w:r>
      <w:proofErr w:type="spellEnd"/>
      <w:r w:rsidR="003151FC">
        <w:rPr>
          <w:rFonts w:ascii="Arial" w:hAnsi="Arial" w:cs="Arial"/>
          <w:b/>
          <w:sz w:val="24"/>
          <w:szCs w:val="24"/>
          <w:lang w:val="en-US"/>
        </w:rPr>
        <w:t>.</w:t>
      </w:r>
      <w:r w:rsidR="003E72E0" w:rsidRPr="008801A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A1FB8" w:rsidRPr="003151FC">
        <w:rPr>
          <w:rFonts w:ascii="Arial" w:hAnsi="Arial" w:cs="Arial"/>
          <w:sz w:val="24"/>
          <w:szCs w:val="24"/>
          <w:lang w:val="en-US"/>
        </w:rPr>
        <w:t>AC4076 (</w:t>
      </w:r>
      <w:r w:rsidR="00BA1FB8" w:rsidRPr="00611B98">
        <w:rPr>
          <w:rFonts w:ascii="Arial" w:hAnsi="Arial" w:cs="Arial"/>
          <w:b/>
          <w:sz w:val="24"/>
          <w:szCs w:val="24"/>
          <w:lang w:val="en-US"/>
        </w:rPr>
        <w:t>A</w:t>
      </w:r>
      <w:r w:rsidR="00BA1FB8" w:rsidRPr="003151FC">
        <w:rPr>
          <w:rFonts w:ascii="Arial" w:hAnsi="Arial" w:cs="Arial"/>
          <w:sz w:val="24"/>
          <w:szCs w:val="24"/>
          <w:lang w:val="en-US"/>
        </w:rPr>
        <w:t>), AC714 (</w:t>
      </w:r>
      <w:r w:rsidR="00BA1FB8" w:rsidRPr="00611B98">
        <w:rPr>
          <w:rFonts w:ascii="Arial" w:hAnsi="Arial" w:cs="Arial"/>
          <w:b/>
          <w:sz w:val="24"/>
          <w:szCs w:val="24"/>
          <w:lang w:val="en-US"/>
        </w:rPr>
        <w:t>B</w:t>
      </w:r>
      <w:r w:rsidR="00BA1FB8" w:rsidRPr="003151FC">
        <w:rPr>
          <w:rFonts w:ascii="Arial" w:hAnsi="Arial" w:cs="Arial"/>
          <w:sz w:val="24"/>
          <w:szCs w:val="24"/>
          <w:lang w:val="en-US"/>
        </w:rPr>
        <w:t>) and AC3362 (</w:t>
      </w:r>
      <w:r w:rsidR="00BA1FB8" w:rsidRPr="00611B98">
        <w:rPr>
          <w:rFonts w:ascii="Arial" w:hAnsi="Arial" w:cs="Arial"/>
          <w:b/>
          <w:sz w:val="24"/>
          <w:szCs w:val="24"/>
          <w:lang w:val="en-US"/>
        </w:rPr>
        <w:t>C</w:t>
      </w:r>
      <w:r w:rsidR="00BA1FB8" w:rsidRPr="003151FC">
        <w:rPr>
          <w:rFonts w:ascii="Arial" w:hAnsi="Arial" w:cs="Arial"/>
          <w:sz w:val="24"/>
          <w:szCs w:val="24"/>
          <w:lang w:val="en-US"/>
        </w:rPr>
        <w:t xml:space="preserve">) </w:t>
      </w:r>
      <w:r w:rsidR="003151FC" w:rsidRPr="003151FC">
        <w:rPr>
          <w:rFonts w:ascii="Arial" w:hAnsi="Arial" w:cs="Arial"/>
          <w:sz w:val="24"/>
          <w:szCs w:val="24"/>
          <w:lang w:val="en-US"/>
        </w:rPr>
        <w:t xml:space="preserve">were aligned </w:t>
      </w:r>
      <w:r w:rsidR="003E72E0" w:rsidRPr="003151FC">
        <w:rPr>
          <w:rFonts w:ascii="Arial" w:hAnsi="Arial" w:cs="Arial"/>
          <w:sz w:val="24"/>
          <w:szCs w:val="24"/>
          <w:lang w:val="en-US"/>
        </w:rPr>
        <w:t>with the</w:t>
      </w:r>
      <w:r w:rsidR="00BA1FB8" w:rsidRPr="003151FC">
        <w:rPr>
          <w:rFonts w:ascii="Arial" w:hAnsi="Arial" w:cs="Arial"/>
          <w:sz w:val="24"/>
          <w:szCs w:val="24"/>
          <w:lang w:val="en-US"/>
        </w:rPr>
        <w:t>ir</w:t>
      </w:r>
      <w:r w:rsidR="002117E6" w:rsidRPr="003151FC">
        <w:rPr>
          <w:rFonts w:ascii="Arial" w:hAnsi="Arial" w:cs="Arial"/>
          <w:sz w:val="24"/>
          <w:szCs w:val="24"/>
          <w:lang w:val="en-US"/>
        </w:rPr>
        <w:t xml:space="preserve"> </w:t>
      </w:r>
      <w:r w:rsidR="00BA1FB8" w:rsidRPr="003151FC">
        <w:rPr>
          <w:rFonts w:ascii="Arial" w:hAnsi="Arial" w:cs="Arial"/>
          <w:sz w:val="24"/>
          <w:szCs w:val="24"/>
          <w:lang w:val="en-US"/>
        </w:rPr>
        <w:t xml:space="preserve">respective </w:t>
      </w:r>
      <w:r w:rsidR="003151FC">
        <w:rPr>
          <w:rFonts w:ascii="Arial" w:hAnsi="Arial" w:cs="Arial"/>
          <w:sz w:val="24"/>
          <w:szCs w:val="24"/>
          <w:lang w:val="en-US"/>
        </w:rPr>
        <w:t xml:space="preserve">best </w:t>
      </w:r>
      <w:r w:rsidR="00611B98">
        <w:rPr>
          <w:rFonts w:ascii="Arial" w:hAnsi="Arial" w:cs="Arial"/>
          <w:sz w:val="24"/>
          <w:szCs w:val="24"/>
          <w:lang w:val="en-US"/>
        </w:rPr>
        <w:t>BLAST</w:t>
      </w:r>
      <w:r w:rsidR="003151FC">
        <w:rPr>
          <w:rFonts w:ascii="Arial" w:hAnsi="Arial" w:cs="Arial"/>
          <w:sz w:val="24"/>
          <w:szCs w:val="24"/>
          <w:lang w:val="en-US"/>
        </w:rPr>
        <w:t xml:space="preserve"> hit</w:t>
      </w:r>
      <w:r w:rsidR="003151FC" w:rsidRPr="003151FC">
        <w:rPr>
          <w:rFonts w:ascii="Arial" w:hAnsi="Arial" w:cs="Arial"/>
          <w:sz w:val="24"/>
          <w:szCs w:val="24"/>
          <w:lang w:val="en-US"/>
        </w:rPr>
        <w:t xml:space="preserve"> </w:t>
      </w:r>
      <w:r w:rsidR="006B0CA6" w:rsidRPr="003151FC">
        <w:rPr>
          <w:rFonts w:ascii="Arial" w:hAnsi="Arial" w:cs="Arial"/>
          <w:sz w:val="24"/>
          <w:szCs w:val="24"/>
          <w:lang w:val="en-US"/>
        </w:rPr>
        <w:t>using</w:t>
      </w:r>
      <w:r w:rsidR="006B0CA6" w:rsidRPr="003E72E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E72E0" w:rsidRPr="003E72E0">
        <w:rPr>
          <w:rFonts w:ascii="Arial" w:hAnsi="Arial" w:cs="Arial"/>
          <w:sz w:val="24"/>
          <w:szCs w:val="24"/>
          <w:lang w:val="en-US"/>
        </w:rPr>
        <w:t>Clustal</w:t>
      </w:r>
      <w:proofErr w:type="spellEnd"/>
      <w:r w:rsidR="003E72E0" w:rsidRPr="003E72E0">
        <w:rPr>
          <w:rFonts w:ascii="Arial" w:hAnsi="Arial" w:cs="Arial"/>
          <w:sz w:val="24"/>
          <w:szCs w:val="24"/>
          <w:lang w:val="en-US"/>
        </w:rPr>
        <w:t xml:space="preserve"> Omega (</w:t>
      </w:r>
      <w:r w:rsidRPr="00830616">
        <w:rPr>
          <w:rFonts w:ascii="Arial" w:hAnsi="Arial" w:cs="Arial"/>
          <w:sz w:val="24"/>
          <w:szCs w:val="24"/>
          <w:lang w:val="en-US"/>
        </w:rPr>
        <w:t>http://www.ebi.ac.uk/Tools/msa/clustalo/</w:t>
      </w:r>
      <w:r w:rsidR="00E64125" w:rsidRPr="00830616">
        <w:rPr>
          <w:rFonts w:ascii="Arial" w:hAnsi="Arial" w:cs="Arial"/>
          <w:sz w:val="24"/>
          <w:szCs w:val="24"/>
          <w:lang w:val="en-US"/>
        </w:rPr>
        <w:t>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E64125" w:rsidRPr="00830616">
        <w:rPr>
          <w:rFonts w:ascii="Arial" w:hAnsi="Arial" w:cs="Arial"/>
          <w:sz w:val="24"/>
          <w:szCs w:val="24"/>
          <w:lang w:val="en-US"/>
        </w:rPr>
        <w:t>Note</w:t>
      </w:r>
      <w:r w:rsidR="00E64125">
        <w:rPr>
          <w:rFonts w:ascii="Arial" w:hAnsi="Arial" w:cs="Arial"/>
          <w:sz w:val="24"/>
          <w:szCs w:val="24"/>
          <w:lang w:val="en-US"/>
        </w:rPr>
        <w:t xml:space="preserve"> that BLAST analys</w:t>
      </w:r>
      <w:r w:rsidR="002A1462">
        <w:rPr>
          <w:rFonts w:ascii="Arial" w:hAnsi="Arial" w:cs="Arial"/>
          <w:sz w:val="24"/>
          <w:szCs w:val="24"/>
          <w:lang w:val="en-US"/>
        </w:rPr>
        <w:t>e</w:t>
      </w:r>
      <w:r w:rsidR="00E64125">
        <w:rPr>
          <w:rFonts w:ascii="Arial" w:hAnsi="Arial" w:cs="Arial"/>
          <w:sz w:val="24"/>
          <w:szCs w:val="24"/>
          <w:lang w:val="en-US"/>
        </w:rPr>
        <w:t>s did not yield hits for AC1077.</w:t>
      </w:r>
    </w:p>
    <w:bookmarkEnd w:id="0"/>
    <w:p w14:paraId="6D24427D" w14:textId="77777777" w:rsidR="002E5C0E" w:rsidRDefault="002E5C0E" w:rsidP="002E5C0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A7EFC1E" w14:textId="7ABC85F0" w:rsidR="003E72E0" w:rsidRPr="002117E6" w:rsidRDefault="003E72E0" w:rsidP="00611B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120" w:line="240" w:lineRule="auto"/>
        <w:jc w:val="both"/>
        <w:rPr>
          <w:rFonts w:ascii="Arial" w:eastAsia="Times New Roman" w:hAnsi="Arial" w:cs="Arial"/>
          <w:b/>
          <w:szCs w:val="20"/>
          <w:lang w:val="en-US" w:eastAsia="de-DE"/>
        </w:rPr>
      </w:pPr>
      <w:r w:rsidRPr="002117E6">
        <w:rPr>
          <w:rFonts w:ascii="Arial" w:eastAsia="Times New Roman" w:hAnsi="Arial" w:cs="Arial"/>
          <w:b/>
          <w:szCs w:val="20"/>
          <w:lang w:val="en-US" w:eastAsia="de-DE"/>
        </w:rPr>
        <w:t>A</w:t>
      </w:r>
    </w:p>
    <w:p w14:paraId="049ADE13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proofErr w:type="gramStart"/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tr|G0W7Y6|G0W7Y6_NAUDC</w:t>
      </w:r>
      <w:proofErr w:type="gramEnd"/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FFPEDYEDASADVVCYGSNLMITMGQASPGEM-LWVNALQSLEEGVNTIDQYIELTYSCS</w:t>
      </w:r>
    </w:p>
    <w:p w14:paraId="444623D8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</w:t>
      </w:r>
      <w:r w:rsidR="00BA1FB8"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C</w:t>
      </w: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4076                            ------------MKLFGPFLPIALALSMTMNVSLAVKTTVGNNNKIDETDKDMTIQPVMS</w:t>
      </w:r>
    </w:p>
    <w:p w14:paraId="51D9DE00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                                  :  :*  * *::. :   :: * *::  . :: ::  *: : :    *</w:t>
      </w:r>
    </w:p>
    <w:p w14:paraId="2E26793F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proofErr w:type="gramStart"/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tr|G0W7Y6|G0W7Y6_NAUDC</w:t>
      </w:r>
      <w:proofErr w:type="gramEnd"/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DTVASTIYTTEYSATTEYIIVDGYNSASALASSKTNACHHHYHYYWLDWFFY--------</w:t>
      </w:r>
    </w:p>
    <w:p w14:paraId="15063829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</w:t>
      </w:r>
      <w:r w:rsidR="00BA1FB8"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C</w:t>
      </w: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4076                            KTMG--------LRQGRRIMSSEWEPPRDLKKSSKKSS------KYDDWYYYHNYYYDKD</w:t>
      </w:r>
    </w:p>
    <w:p w14:paraId="2AA5414E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                      .*:.            . *: . ::    * .*..::.       : **::*        </w:t>
      </w:r>
    </w:p>
    <w:p w14:paraId="20C720F5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tr|G0W7Y6|G0W7Y6_NAUDC            ----------------YY---LLYRYYIHYWYRQYFHSRGHHPCRNTKHQRCHHYYHYYW</w:t>
      </w:r>
    </w:p>
    <w:p w14:paraId="124825C2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</w:t>
      </w:r>
      <w:r w:rsidR="00BA1FB8"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C</w:t>
      </w: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4076                            HYYYPEHPQHDPYYYYYYYHHPEEPYYYYYYYHDYHHGKKSKGK-GKGKSSSDHYYYYYH</w:t>
      </w:r>
    </w:p>
    <w:p w14:paraId="74DD3347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                                      **       ** :*:*::*.*.:  :    . :. ..***:** </w:t>
      </w:r>
    </w:p>
    <w:p w14:paraId="650526A6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proofErr w:type="gramStart"/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tr|G0W7Y6|G0W7Y6_NAUDC</w:t>
      </w:r>
      <w:proofErr w:type="gramEnd"/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L--DWFFYYYLLYRHYIHYWYRQYFHSRGHHPCRNTKHQRCHHYYHYYWLDWSFTTTYST</w:t>
      </w:r>
    </w:p>
    <w:p w14:paraId="11A891E3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</w:t>
      </w:r>
      <w:r w:rsidR="00BA1FB8"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C</w:t>
      </w: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4076                            PKDDYYYDYYHDKDHYYYYYYKDHYYGKGKKSMKKSKGKGSSHYDDYYYYYYY-HPEYKG</w:t>
      </w:r>
    </w:p>
    <w:p w14:paraId="0AF1744E" w14:textId="77777777" w:rsidR="003E72E0" w:rsidRPr="002117E6" w:rsidRDefault="003E72E0" w:rsidP="003E72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jc w:val="both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                         *::: **    ** :*:*:::::.:*::  :::* : . ** .**:  :     *. </w:t>
      </w:r>
    </w:p>
    <w:p w14:paraId="76D8591F" w14:textId="77777777" w:rsidR="00611B98" w:rsidRDefault="00611B98" w:rsidP="00B609D8">
      <w:pPr>
        <w:pStyle w:val="HTMLPreformatted"/>
        <w:rPr>
          <w:rFonts w:cs="Courier New"/>
          <w:sz w:val="16"/>
          <w:szCs w:val="16"/>
          <w:lang w:val="en-US"/>
        </w:rPr>
      </w:pPr>
    </w:p>
    <w:p w14:paraId="408209ED" w14:textId="77777777" w:rsidR="00611B98" w:rsidRPr="002117E6" w:rsidRDefault="00611B98" w:rsidP="00611B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120" w:line="240" w:lineRule="auto"/>
        <w:jc w:val="both"/>
        <w:rPr>
          <w:rFonts w:ascii="Arial" w:eastAsia="Times New Roman" w:hAnsi="Arial" w:cs="Arial"/>
          <w:b/>
          <w:szCs w:val="20"/>
          <w:lang w:val="en-US" w:eastAsia="de-DE"/>
        </w:rPr>
      </w:pPr>
      <w:r w:rsidRPr="002117E6">
        <w:rPr>
          <w:rFonts w:ascii="Arial" w:eastAsia="Times New Roman" w:hAnsi="Arial" w:cs="Arial"/>
          <w:b/>
          <w:szCs w:val="20"/>
          <w:lang w:val="en-US" w:eastAsia="de-DE"/>
        </w:rPr>
        <w:t>B</w:t>
      </w:r>
    </w:p>
    <w:p w14:paraId="6C0788B5" w14:textId="77777777" w:rsidR="00B609D8" w:rsidRPr="00904760" w:rsidRDefault="00B609D8" w:rsidP="00B609D8">
      <w:pPr>
        <w:pStyle w:val="HTMLPreformatted"/>
        <w:rPr>
          <w:rFonts w:cs="Courier New"/>
          <w:sz w:val="16"/>
          <w:szCs w:val="16"/>
          <w:lang w:val="en-US"/>
        </w:rPr>
      </w:pPr>
      <w:r w:rsidRPr="00904760">
        <w:rPr>
          <w:rFonts w:cs="Courier New"/>
          <w:sz w:val="16"/>
          <w:szCs w:val="16"/>
          <w:lang w:val="en-US"/>
        </w:rPr>
        <w:t xml:space="preserve">gi|357624935|gb|EHJ75523.1|     </w:t>
      </w:r>
      <w:r w:rsidR="008A78F6">
        <w:rPr>
          <w:rFonts w:cs="Courier New"/>
          <w:sz w:val="16"/>
          <w:szCs w:val="16"/>
          <w:lang w:val="en-US"/>
        </w:rPr>
        <w:t xml:space="preserve"> </w:t>
      </w:r>
      <w:r w:rsidRPr="00904760">
        <w:rPr>
          <w:rFonts w:cs="Courier New"/>
          <w:sz w:val="16"/>
          <w:szCs w:val="16"/>
          <w:lang w:val="en-US"/>
        </w:rPr>
        <w:t xml:space="preserve"> ----------------------MMCLHRGNRSVHKP------RTDLTRLFCYLRYISTVT</w:t>
      </w:r>
    </w:p>
    <w:p w14:paraId="781486AE" w14:textId="77777777" w:rsidR="00B609D8" w:rsidRPr="00904760" w:rsidRDefault="00B609D8" w:rsidP="00B609D8">
      <w:pPr>
        <w:pStyle w:val="HTMLPreformatted"/>
        <w:rPr>
          <w:rFonts w:cs="Courier New"/>
          <w:sz w:val="16"/>
          <w:szCs w:val="16"/>
          <w:lang w:val="en-US"/>
        </w:rPr>
      </w:pPr>
      <w:r w:rsidRPr="00904760">
        <w:rPr>
          <w:rFonts w:cs="Courier New"/>
          <w:sz w:val="16"/>
          <w:szCs w:val="16"/>
          <w:lang w:val="en-US"/>
        </w:rPr>
        <w:t>A</w:t>
      </w:r>
      <w:r w:rsidR="00BA1FB8" w:rsidRPr="00904760">
        <w:rPr>
          <w:rFonts w:cs="Courier New"/>
          <w:sz w:val="16"/>
          <w:szCs w:val="16"/>
          <w:lang w:val="en-US"/>
        </w:rPr>
        <w:t>C</w:t>
      </w:r>
      <w:r w:rsidRPr="00904760">
        <w:rPr>
          <w:rFonts w:cs="Courier New"/>
          <w:sz w:val="16"/>
          <w:szCs w:val="16"/>
          <w:lang w:val="en-US"/>
        </w:rPr>
        <w:t xml:space="preserve">714                            </w:t>
      </w:r>
      <w:r w:rsidR="008A78F6">
        <w:rPr>
          <w:rFonts w:cs="Courier New"/>
          <w:sz w:val="16"/>
          <w:szCs w:val="16"/>
          <w:lang w:val="en-US"/>
        </w:rPr>
        <w:t xml:space="preserve"> </w:t>
      </w:r>
      <w:r w:rsidRPr="00904760">
        <w:rPr>
          <w:rFonts w:cs="Courier New"/>
          <w:sz w:val="16"/>
          <w:szCs w:val="16"/>
          <w:lang w:val="en-US"/>
        </w:rPr>
        <w:t>THKPTYKPTYKPTYKPTYKPTYKPTYKPTPKPAPKPAPKPTPKHCKERPICIPRQAGNDD</w:t>
      </w:r>
    </w:p>
    <w:p w14:paraId="467FB606" w14:textId="77777777" w:rsidR="00B609D8" w:rsidRPr="00904760" w:rsidRDefault="00B609D8" w:rsidP="00611B98">
      <w:pPr>
        <w:pStyle w:val="HTMLPreformatted"/>
        <w:spacing w:after="60"/>
        <w:rPr>
          <w:rFonts w:cs="Courier New"/>
          <w:sz w:val="16"/>
          <w:szCs w:val="16"/>
          <w:lang w:val="en-US"/>
        </w:rPr>
      </w:pPr>
      <w:r w:rsidRPr="00904760">
        <w:rPr>
          <w:rFonts w:cs="Courier New"/>
          <w:sz w:val="16"/>
          <w:szCs w:val="16"/>
          <w:lang w:val="en-US"/>
        </w:rPr>
        <w:t xml:space="preserve">                                  </w:t>
      </w:r>
      <w:r w:rsidR="008A78F6">
        <w:rPr>
          <w:rFonts w:cs="Courier New"/>
          <w:sz w:val="16"/>
          <w:szCs w:val="16"/>
          <w:lang w:val="en-US"/>
        </w:rPr>
        <w:t xml:space="preserve"> </w:t>
      </w:r>
      <w:r w:rsidRPr="00904760">
        <w:rPr>
          <w:rFonts w:cs="Courier New"/>
          <w:sz w:val="16"/>
          <w:szCs w:val="16"/>
          <w:lang w:val="en-US"/>
        </w:rPr>
        <w:t xml:space="preserve">                         :   : . **      :    * :*  *  ..  </w:t>
      </w:r>
    </w:p>
    <w:p w14:paraId="6838AB97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SLEGG-------GGFEHKSTQQASLVQ---------------------------------</w:t>
      </w:r>
    </w:p>
    <w:p w14:paraId="611B9DBD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DGNAGGTDDGNAGGTDDTGTDDKDKDDKDKDDKDKDDKEKEGNRRKLGSGVYPEVRRTYW</w:t>
      </w:r>
    </w:p>
    <w:p w14:paraId="7B7F4C59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. :.*       ** :...*:: .  :                                 </w:t>
      </w:r>
    </w:p>
    <w:p w14:paraId="5DA0F9BA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-CASDSTTHTNVKIFS------------TNMLRLSTFCMLLALAIAQSGYEYNKPGRPFG</w:t>
      </w:r>
    </w:p>
    <w:p w14:paraId="0399371B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TAPAKYHYHDDYNYYHDDDYYYYYDDSVDDVYHGLPYCDELPTVSPVSG------GGPTS</w:t>
      </w:r>
    </w:p>
    <w:p w14:paraId="27E3B4D1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. :.   * : : :              :: :   :*  *  .   **      * * .</w:t>
      </w:r>
    </w:p>
    <w:p w14:paraId="659C7DA1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>TTTPSSRPGYKPGQTAAYPGSSYPTTSQNGEYTPSSLGTTPNYPGFNRPQTGYPGQTPGG</w:t>
      </w:r>
    </w:p>
    <w:p w14:paraId="3F8C832C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TAAPTPTGGTS---STAAPSKEDKKDKDKMTRRVRSVGISSTYPDLRHLKVGPKPDDDDD</w:t>
      </w:r>
    </w:p>
    <w:p w14:paraId="0C91083A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*::*:   * .   ::* *...  . .::      *:* : .** :.: :.*   :    </w:t>
      </w:r>
    </w:p>
    <w:p w14:paraId="32F5595C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PTGPIAGPGGNYPDQGGKYPGKGGSYPGQGGNYPGQGSNYPGQGGNYPGQGGNLPGQGGN</w:t>
      </w:r>
    </w:p>
    <w:p w14:paraId="0971F26C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--LPW-----CDEIKGKGYKGKGASYKGQGGNYKGQGGNYKGKGAIYKGQGGSYKGKGAS</w:t>
      </w:r>
    </w:p>
    <w:p w14:paraId="736DBE19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 *          :*  * ***.** ****** ***.** *:*. * ****.  *:*..</w:t>
      </w:r>
    </w:p>
    <w:p w14:paraId="5422AD02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YPGQGSNYPGQGGNYPGQ----GGNLPGQGGNYPGQGSNYPGQGGNYPGQ----GGNLPG</w:t>
      </w:r>
    </w:p>
    <w:p w14:paraId="5153FD2B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Ac714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  YKGKGDSYKGKGASYKGKDKSKGDSYKGKGGGYKGKGDSYKGKGGSYKGKDKSKGDSYKG</w:t>
      </w:r>
    </w:p>
    <w:p w14:paraId="1E24337D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 * *:*..* *:*..* *:    * .  *:** * *:*..* *:**.* *:    * .  *</w:t>
      </w:r>
    </w:p>
    <w:p w14:paraId="6DD80638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QGGNYPGQGSNYPGQGGNYPGQ--------------------GGNLPGQGGNYPGQASNY</w:t>
      </w:r>
    </w:p>
    <w:p w14:paraId="13737AF2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KGGDYKGKGDSYKGKGGSYKGKDKGKGDSYKGGSYKGKDKSKGDSYKGKGGSYKGKGDNY</w:t>
      </w:r>
    </w:p>
    <w:p w14:paraId="50405F45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:**:* *:*..* *:**.* *:                    * .  *:**.* *:..**</w:t>
      </w:r>
    </w:p>
    <w:p w14:paraId="5093AD3C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 PGQGSNYPAQGQTPERPGFGPGGPGFDNSGAYDNGDYSAIPGEPDKDYPILSTIPETSFR</w:t>
      </w:r>
    </w:p>
    <w:p w14:paraId="4C69C876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KGKGDSYKGNGDSYK---------GYEKE--------------TSHY-------------</w:t>
      </w:r>
    </w:p>
    <w:p w14:paraId="113C45C4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*:*..* .:*:: :         *:::.               .:              </w:t>
      </w:r>
    </w:p>
    <w:p w14:paraId="504D1D16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gi|357624935|gb|EHJ75523.1|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CDAQPYPGYYADIETRCQVFHVCANNITYDFLCPNGTIFSQEYFVCVWWNQFDCNSAPSF</w:t>
      </w:r>
    </w:p>
    <w:p w14:paraId="3961A744" w14:textId="77777777" w:rsidR="00B609D8" w:rsidRPr="00904760" w:rsidRDefault="00B609D8" w:rsidP="00B609D8">
      <w:pPr>
        <w:pStyle w:val="HTMLPreformatted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>A</w:t>
      </w:r>
      <w:r w:rsidR="00BA1FB8" w:rsidRPr="00904760">
        <w:rPr>
          <w:sz w:val="16"/>
          <w:szCs w:val="16"/>
          <w:lang w:val="en-US"/>
        </w:rPr>
        <w:t>C</w:t>
      </w:r>
      <w:r w:rsidRPr="00904760">
        <w:rPr>
          <w:sz w:val="16"/>
          <w:szCs w:val="16"/>
          <w:lang w:val="en-US"/>
        </w:rPr>
        <w:t xml:space="preserve">714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--------YYAKH-----------------------------------------------</w:t>
      </w:r>
    </w:p>
    <w:p w14:paraId="725AA01C" w14:textId="77777777" w:rsidR="00B609D8" w:rsidRPr="00904760" w:rsidRDefault="00B609D8" w:rsidP="003E72E0">
      <w:pPr>
        <w:pStyle w:val="HTMLPreformatted"/>
        <w:spacing w:after="60"/>
        <w:rPr>
          <w:sz w:val="16"/>
          <w:szCs w:val="16"/>
          <w:lang w:val="en-US"/>
        </w:rPr>
      </w:pPr>
      <w:r w:rsidRPr="00904760">
        <w:rPr>
          <w:sz w:val="16"/>
          <w:szCs w:val="16"/>
          <w:lang w:val="en-US"/>
        </w:rPr>
        <w:t xml:space="preserve">                                 </w:t>
      </w:r>
      <w:r w:rsidR="008A78F6">
        <w:rPr>
          <w:sz w:val="16"/>
          <w:szCs w:val="16"/>
          <w:lang w:val="en-US"/>
        </w:rPr>
        <w:t xml:space="preserve"> </w:t>
      </w:r>
      <w:r w:rsidRPr="00904760">
        <w:rPr>
          <w:sz w:val="16"/>
          <w:szCs w:val="16"/>
          <w:lang w:val="en-US"/>
        </w:rPr>
        <w:t xml:space="preserve">        ***.                                                </w:t>
      </w:r>
    </w:p>
    <w:p w14:paraId="19BD4C28" w14:textId="083510F6" w:rsidR="00B609D8" w:rsidRPr="002117E6" w:rsidRDefault="003E72E0" w:rsidP="00611B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120" w:line="240" w:lineRule="auto"/>
        <w:jc w:val="both"/>
        <w:rPr>
          <w:rFonts w:ascii="Arial" w:eastAsia="Times New Roman" w:hAnsi="Arial" w:cs="Arial"/>
          <w:b/>
          <w:szCs w:val="20"/>
          <w:lang w:val="en-US" w:eastAsia="de-DE"/>
        </w:rPr>
      </w:pPr>
      <w:r w:rsidRPr="002117E6">
        <w:rPr>
          <w:rFonts w:ascii="Arial" w:eastAsia="Times New Roman" w:hAnsi="Arial" w:cs="Arial"/>
          <w:b/>
          <w:szCs w:val="20"/>
          <w:lang w:val="en-US" w:eastAsia="de-DE"/>
        </w:rPr>
        <w:t>C</w:t>
      </w:r>
    </w:p>
    <w:p w14:paraId="0E1F6949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gi|328351261|emb|CCA37661.1|      MVSLQTLFAAFLVSTCVAAPQTLTSPTGENSPVAIAEWER--TIPASGLVDSKIAENPTK</w:t>
      </w:r>
    </w:p>
    <w:p w14:paraId="6616C552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C3362                            -MKFSSAIL-ALLPFCALAQE-LFNNGGNDVP-NLSQFAAADSQALGGLENVKEQ-----</w:t>
      </w:r>
    </w:p>
    <w:p w14:paraId="129CD6A6" w14:textId="77777777" w:rsidR="00291D89" w:rsidRPr="002117E6" w:rsidRDefault="00291D89" w:rsidP="003E72E0">
      <w:pPr>
        <w:pStyle w:val="HTMLPreformatted"/>
        <w:spacing w:after="60"/>
        <w:rPr>
          <w:rFonts w:cs="Courier New"/>
          <w:sz w:val="16"/>
          <w:lang w:val="en-US" w:eastAsia="de-DE"/>
        </w:rPr>
      </w:pPr>
      <w:r w:rsidRPr="002117E6">
        <w:rPr>
          <w:rFonts w:cs="Courier New"/>
          <w:sz w:val="16"/>
          <w:lang w:val="en-US" w:eastAsia="de-DE"/>
        </w:rPr>
        <w:t xml:space="preserve">                                   :.:.: :   *:  *. * : * .  *:: *  ::::    :   .** : *       </w:t>
      </w:r>
    </w:p>
    <w:p w14:paraId="25E35B73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gi|328351261|emb|CCA37661.1|      ADTAAEKRTTVDFVAERQTGRPSANAAENPDSRPVQPNQPAQPLEPSQASQLDESVQ-TF</w:t>
      </w:r>
    </w:p>
    <w:p w14:paraId="1E3806A6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C3362                            ---------AQSLDRDRKTGLTRETINNEEDEEELV------EVEEE-ENEVDQESRALW</w:t>
      </w:r>
    </w:p>
    <w:p w14:paraId="6663C6CC" w14:textId="77777777" w:rsidR="00291D89" w:rsidRPr="002117E6" w:rsidRDefault="002117E6" w:rsidP="003E72E0">
      <w:pPr>
        <w:pStyle w:val="HTMLPreformatted"/>
        <w:spacing w:after="60"/>
        <w:rPr>
          <w:rFonts w:cs="Courier New"/>
          <w:sz w:val="16"/>
          <w:lang w:val="en-US" w:eastAsia="de-DE"/>
        </w:rPr>
      </w:pPr>
      <w:r w:rsidRPr="002117E6">
        <w:rPr>
          <w:rFonts w:cs="Courier New"/>
          <w:sz w:val="16"/>
          <w:lang w:val="en-US" w:eastAsia="de-DE"/>
        </w:rPr>
        <w:lastRenderedPageBreak/>
        <w:t xml:space="preserve">                                           </w:t>
      </w:r>
      <w:r w:rsidR="00291D89" w:rsidRPr="002117E6">
        <w:rPr>
          <w:rFonts w:cs="Courier New"/>
          <w:sz w:val="16"/>
          <w:lang w:val="en-US" w:eastAsia="de-DE"/>
        </w:rPr>
        <w:t>: .:  :*:**    .  :: *.. :        :* .  .::*:. :  :</w:t>
      </w:r>
    </w:p>
    <w:p w14:paraId="1CCE7EAA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gi|328351261|emb|CCA37661.1|      QASQSLS---SQPT-------EPNQSLLANEPAQNANGGPTNNPVGKPP-GKPTDKPTDE</w:t>
      </w:r>
    </w:p>
    <w:p w14:paraId="38DE1195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C3362                            WSWKGKGEGKGKGKGKGKGYSYKGSSDYKGKGYADYKGGSTSDYKGAPPTPHPTPKPTPK</w:t>
      </w:r>
    </w:p>
    <w:p w14:paraId="3A554218" w14:textId="77777777" w:rsidR="00291D89" w:rsidRPr="002117E6" w:rsidRDefault="00291D89" w:rsidP="003E72E0">
      <w:pPr>
        <w:pStyle w:val="HTMLPreformatted"/>
        <w:spacing w:after="60"/>
        <w:rPr>
          <w:rFonts w:cs="Courier New"/>
          <w:sz w:val="16"/>
          <w:lang w:val="en-US" w:eastAsia="de-DE"/>
        </w:rPr>
      </w:pPr>
      <w:r w:rsidRPr="002117E6">
        <w:rPr>
          <w:rFonts w:cs="Courier New"/>
          <w:sz w:val="16"/>
          <w:lang w:val="en-US" w:eastAsia="de-DE"/>
        </w:rPr>
        <w:t xml:space="preserve">                                   : :. .   .: .          .*    :   : :** *.:  * **  :** *** :</w:t>
      </w:r>
    </w:p>
    <w:p w14:paraId="73D558B3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gi|328351261|emb|CCA37661.1|      PTNKPTGKPTDKPTDKPTDKPTDKPTDKPTDKPT----GKPTDKPTDKPTDKPTDKPTDK</w:t>
      </w:r>
    </w:p>
    <w:p w14:paraId="5AB8BDE4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C3362                            PTHKPTYKPTHKPTYKPTYKPTYKPTYKPTYKPTYKPTYKPTHKPTYKPTYKPTYKPTYK</w:t>
      </w:r>
    </w:p>
    <w:p w14:paraId="7C59BF32" w14:textId="77777777" w:rsidR="00291D89" w:rsidRPr="002117E6" w:rsidRDefault="00291D89" w:rsidP="003E72E0">
      <w:pPr>
        <w:pStyle w:val="HTMLPreformatted"/>
        <w:spacing w:after="60"/>
        <w:rPr>
          <w:rFonts w:cs="Courier New"/>
          <w:sz w:val="16"/>
          <w:lang w:val="en-US" w:eastAsia="de-DE"/>
        </w:rPr>
      </w:pPr>
      <w:r w:rsidRPr="002117E6">
        <w:rPr>
          <w:rFonts w:cs="Courier New"/>
          <w:sz w:val="16"/>
          <w:lang w:val="en-US" w:eastAsia="de-DE"/>
        </w:rPr>
        <w:t xml:space="preserve">                                  **.*** ***.*** *** *** *** *** ***     ***.*** *** *** *** *</w:t>
      </w:r>
    </w:p>
    <w:p w14:paraId="1A08EC89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gi|328351261|emb|CCA37661.1|      PTDKPTDKPTDKPTDKPTDKPTDKPTDKPTDKPTDKPTDKPTDKPTDKPTDKPTDKPTDK</w:t>
      </w:r>
    </w:p>
    <w:p w14:paraId="6366F18D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C3362                            PTYKPTYKPTYKPTNKPTYKPTYKPTYKPTYKPTPKPSPHPTKKPTYKPTYKPTYKPTPK</w:t>
      </w:r>
    </w:p>
    <w:p w14:paraId="7F4D8762" w14:textId="77777777" w:rsidR="00291D89" w:rsidRPr="002117E6" w:rsidRDefault="00291D89" w:rsidP="003E72E0">
      <w:pPr>
        <w:pStyle w:val="HTMLPreformatted"/>
        <w:spacing w:after="60"/>
        <w:rPr>
          <w:rFonts w:cs="Courier New"/>
          <w:sz w:val="16"/>
          <w:lang w:val="en-US" w:eastAsia="de-DE"/>
        </w:rPr>
      </w:pPr>
      <w:r w:rsidRPr="002117E6">
        <w:rPr>
          <w:rFonts w:cs="Courier New"/>
          <w:sz w:val="16"/>
          <w:lang w:val="en-US" w:eastAsia="de-DE"/>
        </w:rPr>
        <w:t xml:space="preserve">                                  ** *** *** ***:*** *** *** *** *** **: :**.*** *** *** *** *</w:t>
      </w:r>
    </w:p>
    <w:p w14:paraId="5C4FC0A6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gi|328351261|emb|CCA37661.1|      ----PTDKPTDKPTDKPTDKPTDKPTDKPTDKPTDKPTDKPTDKPTGKPTANGQTNG-QT</w:t>
      </w:r>
    </w:p>
    <w:p w14:paraId="7A9E787E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>AC3362                            PSPHPTKKPTYKPTYKPTPKPSPHPTPKPSPHPTKKPTPKPSPHPTPVPAK-GKGKGKGA</w:t>
      </w:r>
    </w:p>
    <w:p w14:paraId="2C8171F6" w14:textId="77777777" w:rsidR="00291D89" w:rsidRPr="002117E6" w:rsidRDefault="00291D89" w:rsidP="00291D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de-DE"/>
        </w:rPr>
      </w:pPr>
      <w:r w:rsidRPr="002117E6">
        <w:rPr>
          <w:rFonts w:ascii="Courier New" w:eastAsia="Times New Roman" w:hAnsi="Courier New" w:cs="Courier New"/>
          <w:sz w:val="16"/>
          <w:szCs w:val="20"/>
          <w:lang w:val="en-US" w:eastAsia="de-DE"/>
        </w:rPr>
        <w:t xml:space="preserve">                                      **.*** *** *** **: :** **: :**.*** **: :**  *:  *: :*  :</w:t>
      </w:r>
    </w:p>
    <w:p w14:paraId="07330428" w14:textId="77777777" w:rsidR="00E64125" w:rsidRDefault="00E64125" w:rsidP="00B609D8">
      <w:pPr>
        <w:pStyle w:val="Caption"/>
        <w:spacing w:line="48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</w:p>
    <w:p w14:paraId="0739EA64" w14:textId="7CAD77F4" w:rsidR="00830616" w:rsidRDefault="00830616">
      <w:pPr>
        <w:rPr>
          <w:rFonts w:ascii="Arial" w:eastAsiaTheme="minorHAnsi" w:hAnsi="Arial" w:cs="Arial"/>
          <w:b/>
          <w:bCs/>
          <w:sz w:val="24"/>
          <w:szCs w:val="24"/>
          <w:lang w:val="en-US"/>
        </w:rPr>
      </w:pPr>
    </w:p>
    <w:p w14:paraId="2CD6FD10" w14:textId="77777777" w:rsidR="00B609D8" w:rsidRDefault="00B609D8" w:rsidP="00B609D8">
      <w:pPr>
        <w:rPr>
          <w:lang w:val="en-US"/>
        </w:rPr>
      </w:pPr>
    </w:p>
    <w:p w14:paraId="4EB71698" w14:textId="77777777" w:rsidR="00B609D8" w:rsidRDefault="00B609D8" w:rsidP="00B609D8">
      <w:pPr>
        <w:pStyle w:val="Caption"/>
        <w:spacing w:line="480" w:lineRule="auto"/>
        <w:jc w:val="both"/>
        <w:rPr>
          <w:rFonts w:ascii="Arial" w:hAnsi="Arial" w:cs="Arial"/>
          <w:color w:val="auto"/>
          <w:sz w:val="22"/>
          <w:szCs w:val="24"/>
          <w:highlight w:val="yellow"/>
          <w:lang w:val="en-US"/>
        </w:rPr>
      </w:pPr>
    </w:p>
    <w:p w14:paraId="60EA9F81" w14:textId="4828D3DE" w:rsidR="002117E6" w:rsidRDefault="002117E6">
      <w:pPr>
        <w:rPr>
          <w:rFonts w:ascii="Arial" w:eastAsiaTheme="minorHAnsi" w:hAnsi="Arial" w:cs="Arial"/>
          <w:b/>
          <w:bCs/>
          <w:szCs w:val="24"/>
          <w:highlight w:val="yellow"/>
          <w:lang w:val="en-US"/>
        </w:rPr>
      </w:pPr>
    </w:p>
    <w:sectPr w:rsidR="002117E6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7FCF5" w14:textId="77777777" w:rsidR="004D04BB" w:rsidRDefault="004D04BB">
      <w:pPr>
        <w:spacing w:after="0" w:line="240" w:lineRule="auto"/>
      </w:pPr>
      <w:r>
        <w:separator/>
      </w:r>
    </w:p>
  </w:endnote>
  <w:endnote w:type="continuationSeparator" w:id="0">
    <w:p w14:paraId="0921DA98" w14:textId="77777777" w:rsidR="004D04BB" w:rsidRDefault="004D0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8052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1CB4B" w14:textId="04BABD7F" w:rsidR="002E5C0E" w:rsidRDefault="002E5C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C9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081B7" w14:textId="77777777" w:rsidR="004D04BB" w:rsidRDefault="004D04BB">
      <w:pPr>
        <w:spacing w:after="0" w:line="240" w:lineRule="auto"/>
      </w:pPr>
      <w:r>
        <w:separator/>
      </w:r>
    </w:p>
  </w:footnote>
  <w:footnote w:type="continuationSeparator" w:id="0">
    <w:p w14:paraId="2B731098" w14:textId="77777777" w:rsidR="004D04BB" w:rsidRDefault="004D0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C47F5"/>
    <w:rsid w:val="000E08C4"/>
    <w:rsid w:val="000E51F6"/>
    <w:rsid w:val="00110F22"/>
    <w:rsid w:val="0011548A"/>
    <w:rsid w:val="00140C0B"/>
    <w:rsid w:val="00174446"/>
    <w:rsid w:val="001A277A"/>
    <w:rsid w:val="001D0A07"/>
    <w:rsid w:val="002117E6"/>
    <w:rsid w:val="00235830"/>
    <w:rsid w:val="00236FE0"/>
    <w:rsid w:val="00291D89"/>
    <w:rsid w:val="002A1462"/>
    <w:rsid w:val="002C7442"/>
    <w:rsid w:val="002E5C0E"/>
    <w:rsid w:val="003151FC"/>
    <w:rsid w:val="003265F1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04BB"/>
    <w:rsid w:val="004D42E0"/>
    <w:rsid w:val="004F6C84"/>
    <w:rsid w:val="005A77B6"/>
    <w:rsid w:val="005F24A9"/>
    <w:rsid w:val="00610921"/>
    <w:rsid w:val="00611B98"/>
    <w:rsid w:val="00640C96"/>
    <w:rsid w:val="006622EE"/>
    <w:rsid w:val="00666A03"/>
    <w:rsid w:val="00672A37"/>
    <w:rsid w:val="006B0CA6"/>
    <w:rsid w:val="006E35BF"/>
    <w:rsid w:val="006F10F4"/>
    <w:rsid w:val="00730773"/>
    <w:rsid w:val="00735BE5"/>
    <w:rsid w:val="007B6D95"/>
    <w:rsid w:val="007E5A97"/>
    <w:rsid w:val="0080250D"/>
    <w:rsid w:val="00820726"/>
    <w:rsid w:val="00830616"/>
    <w:rsid w:val="008639D2"/>
    <w:rsid w:val="00876EC2"/>
    <w:rsid w:val="008801A0"/>
    <w:rsid w:val="00892E01"/>
    <w:rsid w:val="008A5927"/>
    <w:rsid w:val="008A78F6"/>
    <w:rsid w:val="008C583C"/>
    <w:rsid w:val="008E5567"/>
    <w:rsid w:val="00904760"/>
    <w:rsid w:val="00930558"/>
    <w:rsid w:val="00931E02"/>
    <w:rsid w:val="009334F0"/>
    <w:rsid w:val="0095442C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E0B87"/>
    <w:rsid w:val="00AE6461"/>
    <w:rsid w:val="00B175C9"/>
    <w:rsid w:val="00B34A1A"/>
    <w:rsid w:val="00B609D8"/>
    <w:rsid w:val="00B6352E"/>
    <w:rsid w:val="00B768A3"/>
    <w:rsid w:val="00BA1FB8"/>
    <w:rsid w:val="00BB6201"/>
    <w:rsid w:val="00BB73D7"/>
    <w:rsid w:val="00C30951"/>
    <w:rsid w:val="00C369D1"/>
    <w:rsid w:val="00C47450"/>
    <w:rsid w:val="00C940F9"/>
    <w:rsid w:val="00CE5C6D"/>
    <w:rsid w:val="00D47AA7"/>
    <w:rsid w:val="00D63108"/>
    <w:rsid w:val="00DB37BC"/>
    <w:rsid w:val="00DB4070"/>
    <w:rsid w:val="00DF6FB2"/>
    <w:rsid w:val="00E00439"/>
    <w:rsid w:val="00E15D31"/>
    <w:rsid w:val="00E41E1F"/>
    <w:rsid w:val="00E42602"/>
    <w:rsid w:val="00E64125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32241BE5-DE42-4FB6-AD94-BEED9E50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1</Words>
  <Characters>492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5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ias Buhmann</dc:creator>
  <cp:lastModifiedBy>Nils Kröger</cp:lastModifiedBy>
  <cp:revision>2</cp:revision>
  <cp:lastPrinted>2014-06-30T08:56:00Z</cp:lastPrinted>
  <dcterms:created xsi:type="dcterms:W3CDTF">2014-10-06T14:25:00Z</dcterms:created>
  <dcterms:modified xsi:type="dcterms:W3CDTF">2014-10-06T14:25:00Z</dcterms:modified>
</cp:coreProperties>
</file>